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bCs/>
          <w:u w:val="single"/>
          <w:lang w:val="en-GB"/>
        </w:rPr>
        <w:t>Figure S2:</w:t>
      </w:r>
      <w:r>
        <w:rPr>
          <w:lang w:val="en-GB"/>
        </w:rPr>
        <w:t xml:space="preserve">  Degranulation cannot always be a marker for lysis, because it is not correlated with lysis for all clones. Examples of data for 5 clones are shown. </w:t>
      </w:r>
    </w:p>
    <w:p>
      <w:pPr>
        <w:pStyle w:val="Normal"/>
        <w:jc w:val="both"/>
        <w:rPr>
          <w:bCs/>
          <w:lang w:val="en-GB" w:eastAsia="en-US"/>
        </w:rPr>
      </w:pPr>
      <w:r>
        <w:rPr>
          <w:bCs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335</wp:posOffset>
                </wp:positionH>
                <wp:positionV relativeFrom="paragraph">
                  <wp:posOffset>121920</wp:posOffset>
                </wp:positionV>
                <wp:extent cx="5951220" cy="57442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1160" cy="5744160"/>
                          <a:chOff x="0" y="0"/>
                          <a:chExt cx="5951160" cy="5744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950920" cy="192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005280" y="39960"/>
                            <a:ext cx="2790360" cy="1866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927080"/>
                            <a:ext cx="2927520" cy="1923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43200" y="3879360"/>
                            <a:ext cx="2870280" cy="186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043080" y="3851280"/>
                            <a:ext cx="2908440" cy="189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05pt;margin-top:9.6pt;width:468.6pt;height:452.35pt" coordorigin="21,192" coordsize="9372,90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1;top:192;width:4646;height:3030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754;top:255;width:4393;height:2938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21;top:3227;width:4609;height:3028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89;top:6301;width:4519;height:2936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813;top:6257;width:4579;height:2976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p>
      <w:pPr>
        <w:pStyle w:val="Normal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</w:r>
    </w:p>
    <w:sectPr>
      <w:footerReference w:type="default" r:id="rId1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RodapCarcter">
    <w:name w:val="Rodapé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20:08:00Z</dcterms:created>
  <dc:creator>Ramit Mehr</dc:creator>
  <dc:description/>
  <dc:language>en-US</dc:language>
  <cp:lastModifiedBy>Cat</cp:lastModifiedBy>
  <dcterms:modified xsi:type="dcterms:W3CDTF">2011-08-28T20:08:00Z</dcterms:modified>
  <cp:revision>2</cp:revision>
  <dc:subject/>
  <dc:title/>
</cp:coreProperties>
</file>